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908234F" w:rsidR="00FB3483" w:rsidRPr="00930A31" w:rsidRDefault="00144BB5" w:rsidP="006B4942">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6B4942">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02B4353" w:rsidR="00FB3483" w:rsidRPr="00930A31" w:rsidRDefault="006F2FAC" w:rsidP="006B4942">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6B4942">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E68E836" w:rsidR="00FB3483" w:rsidRPr="00930A31" w:rsidRDefault="006F2FAC" w:rsidP="006B4942">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3</w:t>
            </w:r>
            <w:r>
              <w:rPr>
                <w:rFonts w:ascii="Arial" w:hAnsi="Arial" w:cs="Arial"/>
                <w:color w:val="auto"/>
                <w:sz w:val="18"/>
                <w:szCs w:val="18"/>
                <w:lang w:eastAsia="ko-KR"/>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9A11770" w:rsidR="00FB3483" w:rsidRPr="00930A31" w:rsidRDefault="006F2FAC" w:rsidP="006B4942">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6B4942">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bookmarkStart w:id="0" w:name="_Hlk87363702"/>
            <w:r w:rsidRPr="00930A31">
              <w:rPr>
                <w:rFonts w:ascii="Arial" w:hAnsi="Arial" w:cs="Arial"/>
                <w:sz w:val="18"/>
                <w:szCs w:val="18"/>
              </w:rPr>
              <w:t xml:space="preserve">Eligibility criteria </w:t>
            </w:r>
            <w:bookmarkEnd w:id="0"/>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CB26B73" w:rsidR="00FB3483" w:rsidRPr="00930A31" w:rsidRDefault="006F2FAC" w:rsidP="006B4942">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508ECD8" w:rsidR="00FB3483" w:rsidRPr="00930A31" w:rsidRDefault="006F2FAC" w:rsidP="006B4942">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5</w:t>
            </w:r>
            <w:r>
              <w:rPr>
                <w:rFonts w:ascii="Arial" w:hAnsi="Arial" w:cs="Arial"/>
                <w:color w:val="auto"/>
                <w:sz w:val="18"/>
                <w:szCs w:val="18"/>
                <w:lang w:eastAsia="ko-KR"/>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2731BDE" w:rsidR="00FB3483" w:rsidRPr="00930A31" w:rsidRDefault="006F2FAC" w:rsidP="006B4942">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5010829" w:rsidR="00FB3483" w:rsidRPr="00930A31" w:rsidRDefault="006F2FAC" w:rsidP="006B4942">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3A2F81E" w:rsidR="00FB3483" w:rsidRPr="00930A31" w:rsidRDefault="006F2FAC" w:rsidP="006B4942">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E156DF7" w:rsidR="00930A31" w:rsidRPr="00930A31" w:rsidRDefault="006F2FAC" w:rsidP="006B4942">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728791F" w:rsidR="00930A31" w:rsidRPr="00930A31" w:rsidRDefault="006F2FAC" w:rsidP="006B4942">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9124359" w:rsidR="00FB3483" w:rsidRPr="00930A31" w:rsidRDefault="006F2FAC" w:rsidP="006B4942">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6</w:t>
            </w:r>
            <w:r>
              <w:rPr>
                <w:rFonts w:ascii="Arial" w:hAnsi="Arial" w:cs="Arial"/>
                <w:color w:val="auto"/>
                <w:sz w:val="18"/>
                <w:szCs w:val="18"/>
                <w:lang w:eastAsia="ko-KR"/>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225F277" w:rsidR="00FB3483" w:rsidRPr="00930A31" w:rsidRDefault="006F2FAC" w:rsidP="006B4942">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97C8A73" w:rsidR="00930A31" w:rsidRPr="00930A31" w:rsidRDefault="006F2FAC" w:rsidP="006B4942">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4FFBD8B" w:rsidR="00930A31" w:rsidRPr="00930A31" w:rsidRDefault="00FB7D4F" w:rsidP="006B4942">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B1EC901" w:rsidR="00930A31" w:rsidRPr="00930A31" w:rsidRDefault="006F2FAC" w:rsidP="006B4942">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711EC41" w:rsidR="00930A31" w:rsidRPr="00930A31" w:rsidRDefault="006F2FAC" w:rsidP="006B4942">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5A138A0" w:rsidR="00930A31" w:rsidRPr="00930A31" w:rsidRDefault="006F2FAC" w:rsidP="006B4942">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506491C" w:rsidR="00930A31" w:rsidRPr="00930A31" w:rsidRDefault="006F2FAC" w:rsidP="006B4942">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5EEF89D" w:rsidR="006E5FE2" w:rsidRPr="00930A31" w:rsidRDefault="006F2FAC" w:rsidP="006B4942">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6</w:t>
            </w:r>
            <w:r>
              <w:rPr>
                <w:rFonts w:ascii="Arial" w:hAnsi="Arial" w:cs="Arial"/>
                <w:color w:val="auto"/>
                <w:sz w:val="18"/>
                <w:szCs w:val="18"/>
                <w:lang w:eastAsia="ko-KR"/>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BC46278" w:rsidR="006E5FE2" w:rsidRPr="00930A31" w:rsidRDefault="006F2FAC" w:rsidP="006B4942">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6B4942">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4A7243A" w:rsidR="00930A31" w:rsidRPr="00930A31" w:rsidRDefault="00FC3706" w:rsidP="006B4942">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B257FBD" w:rsidR="00930A31" w:rsidRPr="00930A31" w:rsidRDefault="00FC3706" w:rsidP="006B4942">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3E7E3F9" w:rsidR="00FB3483" w:rsidRPr="00930A31" w:rsidRDefault="00FC3706" w:rsidP="006B4942">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8</w:t>
            </w:r>
            <w:r>
              <w:rPr>
                <w:rFonts w:ascii="Arial" w:hAnsi="Arial" w:cs="Arial"/>
                <w:color w:val="auto"/>
                <w:sz w:val="18"/>
                <w:szCs w:val="18"/>
                <w:lang w:eastAsia="ko-KR"/>
              </w:rPr>
              <w:t>-1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1B444C" w:rsidR="00FB3483" w:rsidRPr="00930A31" w:rsidRDefault="00FC3706" w:rsidP="006B4942">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B1A9819" w:rsidR="00FB3483" w:rsidRPr="00930A31" w:rsidRDefault="00FC3706" w:rsidP="006B4942">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ko-KR"/>
              </w:rPr>
              <w:t>8</w:t>
            </w:r>
            <w:r>
              <w:rPr>
                <w:rFonts w:ascii="Arial" w:hAnsi="Arial" w:cs="Arial"/>
                <w:color w:val="auto"/>
                <w:sz w:val="18"/>
                <w:szCs w:val="18"/>
                <w:lang w:eastAsia="ko-KR"/>
              </w:rPr>
              <w:t>-1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6240858" w:rsidR="00930A31" w:rsidRPr="00930A31" w:rsidRDefault="00FC3706" w:rsidP="006B4942">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1</w:t>
            </w:r>
            <w:r>
              <w:rPr>
                <w:rFonts w:ascii="Arial" w:hAnsi="Arial" w:cs="Arial"/>
                <w:color w:val="auto"/>
                <w:sz w:val="18"/>
                <w:szCs w:val="18"/>
                <w:lang w:eastAsia="ko-KR"/>
              </w:rPr>
              <w:t>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E2F0BE1" w:rsidR="00930A31" w:rsidRPr="00930A31" w:rsidRDefault="00FC3706" w:rsidP="006B4942">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1</w:t>
            </w:r>
            <w:r>
              <w:rPr>
                <w:rFonts w:ascii="Arial" w:hAnsi="Arial" w:cs="Arial"/>
                <w:color w:val="auto"/>
                <w:sz w:val="18"/>
                <w:szCs w:val="18"/>
                <w:lang w:eastAsia="ko-KR"/>
              </w:rPr>
              <w:t>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9371EAE" w:rsidR="00930A31" w:rsidRPr="00930A31" w:rsidRDefault="00FC3706" w:rsidP="006B4942">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1</w:t>
            </w:r>
            <w:r>
              <w:rPr>
                <w:rFonts w:ascii="Arial" w:hAnsi="Arial" w:cs="Arial"/>
                <w:color w:val="auto"/>
                <w:sz w:val="18"/>
                <w:szCs w:val="18"/>
                <w:lang w:eastAsia="ko-KR"/>
              </w:rPr>
              <w:t>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93FAA0D" w:rsidR="00930A31" w:rsidRPr="00930A31" w:rsidRDefault="00FC3706" w:rsidP="006B4942">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1</w:t>
            </w:r>
            <w:r>
              <w:rPr>
                <w:rFonts w:ascii="Arial" w:hAnsi="Arial" w:cs="Arial"/>
                <w:color w:val="auto"/>
                <w:sz w:val="18"/>
                <w:szCs w:val="18"/>
                <w:lang w:eastAsia="ko-KR"/>
              </w:rPr>
              <w:t>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F8C088B" w:rsidR="00FB3483" w:rsidRPr="00930A31" w:rsidRDefault="00FC3706" w:rsidP="006B4942">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1</w:t>
            </w:r>
            <w:r>
              <w:rPr>
                <w:rFonts w:ascii="Arial" w:hAnsi="Arial" w:cs="Arial"/>
                <w:color w:val="auto"/>
                <w:sz w:val="18"/>
                <w:szCs w:val="18"/>
                <w:lang w:eastAsia="ko-KR"/>
              </w:rPr>
              <w:t>3-1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EA0F95D" w:rsidR="00077B44" w:rsidRPr="00930A31" w:rsidRDefault="00FC3706" w:rsidP="006B4942">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6B4942">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C6AAEB5" w:rsidR="00930A31" w:rsidRPr="00930A31" w:rsidRDefault="00FC3706" w:rsidP="006B4942">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1</w:t>
            </w:r>
            <w:r>
              <w:rPr>
                <w:rFonts w:ascii="Arial" w:hAnsi="Arial" w:cs="Arial"/>
                <w:color w:val="auto"/>
                <w:sz w:val="18"/>
                <w:szCs w:val="18"/>
                <w:lang w:eastAsia="ko-KR"/>
              </w:rPr>
              <w:t>4-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3D15ED9" w:rsidR="00930A31" w:rsidRPr="00930A31" w:rsidRDefault="00FC3706" w:rsidP="006B4942">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1</w:t>
            </w:r>
            <w:r>
              <w:rPr>
                <w:rFonts w:ascii="Arial" w:hAnsi="Arial" w:cs="Arial"/>
                <w:color w:val="auto"/>
                <w:sz w:val="18"/>
                <w:szCs w:val="18"/>
                <w:lang w:eastAsia="ko-KR"/>
              </w:rPr>
              <w:t>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04FF250" w:rsidR="00930A31" w:rsidRPr="00930A31" w:rsidRDefault="00FC3706" w:rsidP="006B4942">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1</w:t>
            </w:r>
            <w:r>
              <w:rPr>
                <w:rFonts w:ascii="Arial" w:hAnsi="Arial" w:cs="Arial"/>
                <w:color w:val="auto"/>
                <w:sz w:val="18"/>
                <w:szCs w:val="18"/>
                <w:lang w:eastAsia="ko-KR"/>
              </w:rPr>
              <w:t>7-18</w:t>
            </w:r>
          </w:p>
        </w:tc>
        <w:bookmarkStart w:id="1" w:name="_GoBack"/>
        <w:bookmarkEnd w:id="1"/>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23A89EA" w:rsidR="00930A31" w:rsidRPr="00930A31" w:rsidRDefault="00FC3706" w:rsidP="006B4942">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1</w:t>
            </w:r>
            <w:r>
              <w:rPr>
                <w:rFonts w:ascii="Arial" w:hAnsi="Arial" w:cs="Arial"/>
                <w:color w:val="auto"/>
                <w:sz w:val="18"/>
                <w:szCs w:val="18"/>
                <w:lang w:eastAsia="ko-KR"/>
              </w:rPr>
              <w:t>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6B4942">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B62764F" w:rsidR="00930A31" w:rsidRPr="00930A31" w:rsidRDefault="008B3B22" w:rsidP="006B4942">
            <w:pPr>
              <w:pStyle w:val="Default"/>
              <w:spacing w:before="40" w:after="40"/>
              <w:jc w:val="center"/>
              <w:rPr>
                <w:rFonts w:ascii="Arial" w:hAnsi="Arial" w:cs="Arial"/>
                <w:color w:val="auto"/>
                <w:sz w:val="18"/>
                <w:szCs w:val="18"/>
                <w:lang w:eastAsia="ko-KR"/>
              </w:rPr>
            </w:pPr>
            <w:r w:rsidRPr="008B3B22">
              <w:rPr>
                <w:rFonts w:ascii="Arial" w:hAnsi="Arial" w:cs="Arial" w:hint="eastAsia"/>
                <w:color w:val="auto"/>
                <w:sz w:val="18"/>
                <w:szCs w:val="18"/>
                <w:lang w:eastAsia="ko-KR"/>
              </w:rPr>
              <w:t>-</w:t>
            </w:r>
            <w:r>
              <w:rPr>
                <w:rFonts w:ascii="Arial" w:hAnsi="Arial" w:cs="Arial" w:hint="eastAsia"/>
                <w:color w:val="auto"/>
                <w:sz w:val="18"/>
                <w:szCs w:val="18"/>
                <w:lang w:eastAsia="ko-KR"/>
              </w:rPr>
              <w:t xml:space="preserve"> </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AABF96E" w:rsidR="00930A31" w:rsidRPr="00930A31" w:rsidRDefault="00FC3706" w:rsidP="006B4942">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9472D91" w:rsidR="00930A31" w:rsidRPr="00930A31" w:rsidRDefault="00FC3706" w:rsidP="006B4942">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41A67DB" w:rsidR="00077B44" w:rsidRPr="00930A31" w:rsidRDefault="008B3B22" w:rsidP="006B4942">
            <w:pPr>
              <w:pStyle w:val="Default"/>
              <w:spacing w:before="40" w:after="40"/>
              <w:jc w:val="center"/>
              <w:rPr>
                <w:rFonts w:ascii="Arial" w:hAnsi="Arial" w:cs="Arial" w:hint="eastAsia"/>
                <w:color w:val="auto"/>
                <w:sz w:val="18"/>
                <w:szCs w:val="18"/>
                <w:lang w:eastAsia="ko-KR"/>
              </w:rPr>
            </w:pPr>
            <w:r>
              <w:rPr>
                <w:rFonts w:ascii="Arial" w:hAnsi="Arial" w:cs="Arial"/>
                <w:color w:val="auto"/>
                <w:sz w:val="18"/>
                <w:szCs w:val="18"/>
                <w:lang w:eastAsia="ko-KR"/>
              </w:rPr>
              <w:t>1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7409540" w:rsidR="00077B44" w:rsidRPr="00930A31" w:rsidRDefault="008B3B22" w:rsidP="006B4942">
            <w:pPr>
              <w:pStyle w:val="Default"/>
              <w:spacing w:before="40" w:after="40"/>
              <w:jc w:val="center"/>
              <w:rPr>
                <w:rFonts w:ascii="Arial" w:hAnsi="Arial" w:cs="Arial"/>
                <w:color w:val="auto"/>
                <w:sz w:val="18"/>
                <w:szCs w:val="18"/>
                <w:lang w:eastAsia="ko-KR"/>
              </w:rPr>
            </w:pPr>
            <w:r>
              <w:rPr>
                <w:rFonts w:ascii="Arial" w:hAnsi="Arial" w:cs="Arial"/>
                <w:color w:val="auto"/>
                <w:sz w:val="18"/>
                <w:szCs w:val="18"/>
                <w:lang w:eastAsia="ko-KR"/>
              </w:rPr>
              <w:t>1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134D439" w14:textId="77777777" w:rsidR="00077B44" w:rsidRDefault="00F17087" w:rsidP="006B4942">
            <w:pPr>
              <w:pStyle w:val="Default"/>
              <w:spacing w:before="40" w:after="40"/>
              <w:jc w:val="center"/>
              <w:rPr>
                <w:rFonts w:ascii="Arial" w:hAnsi="Arial" w:cs="Arial"/>
                <w:color w:val="auto"/>
                <w:sz w:val="18"/>
                <w:szCs w:val="18"/>
                <w:lang w:eastAsia="ko-KR"/>
              </w:rPr>
            </w:pPr>
            <w:r>
              <w:rPr>
                <w:rFonts w:ascii="Arial" w:hAnsi="Arial" w:cs="Arial" w:hint="eastAsia"/>
                <w:color w:val="auto"/>
                <w:sz w:val="18"/>
                <w:szCs w:val="18"/>
                <w:lang w:eastAsia="ko-KR"/>
              </w:rPr>
              <w:t>9</w:t>
            </w:r>
            <w:r>
              <w:rPr>
                <w:rFonts w:ascii="Arial" w:hAnsi="Arial" w:cs="Arial"/>
                <w:color w:val="auto"/>
                <w:sz w:val="18"/>
                <w:szCs w:val="18"/>
                <w:lang w:eastAsia="ko-KR"/>
              </w:rPr>
              <w:t>-10, 12</w:t>
            </w:r>
          </w:p>
          <w:p w14:paraId="442C99F1" w14:textId="5DAFF44A" w:rsidR="00F17087" w:rsidRPr="00930A31" w:rsidRDefault="00F17087" w:rsidP="006B4942">
            <w:pPr>
              <w:pStyle w:val="Default"/>
              <w:spacing w:before="40" w:after="40"/>
              <w:jc w:val="center"/>
              <w:rPr>
                <w:rFonts w:ascii="Arial" w:hAnsi="Arial" w:cs="Arial" w:hint="eastAsia"/>
                <w:color w:val="auto"/>
                <w:sz w:val="18"/>
                <w:szCs w:val="18"/>
                <w:lang w:eastAsia="ko-KR"/>
              </w:rPr>
            </w:pPr>
            <w:r>
              <w:rPr>
                <w:rFonts w:ascii="Arial" w:hAnsi="Arial" w:cs="Arial" w:hint="eastAsia"/>
                <w:color w:val="auto"/>
                <w:sz w:val="18"/>
                <w:szCs w:val="18"/>
                <w:lang w:eastAsia="ko-KR"/>
              </w:rPr>
              <w:t>F</w:t>
            </w:r>
            <w:r>
              <w:rPr>
                <w:rFonts w:ascii="Arial" w:hAnsi="Arial" w:cs="Arial"/>
                <w:color w:val="auto"/>
                <w:sz w:val="18"/>
                <w:szCs w:val="18"/>
                <w:lang w:eastAsia="ko-KR"/>
              </w:rPr>
              <w:t>ig.1-2</w:t>
            </w:r>
          </w:p>
        </w:tc>
      </w:tr>
    </w:tbl>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0B0EA0" w14:textId="77777777" w:rsidR="002413E9" w:rsidRDefault="002413E9">
      <w:r>
        <w:separator/>
      </w:r>
    </w:p>
  </w:endnote>
  <w:endnote w:type="continuationSeparator" w:id="0">
    <w:p w14:paraId="2E87C3DC" w14:textId="77777777" w:rsidR="002413E9" w:rsidRDefault="002413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Sans">
    <w:panose1 w:val="020B070304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0F9E9C" w14:textId="77777777" w:rsidR="002413E9" w:rsidRDefault="002413E9">
      <w:r>
        <w:separator/>
      </w:r>
    </w:p>
  </w:footnote>
  <w:footnote w:type="continuationSeparator" w:id="0">
    <w:p w14:paraId="4A451C00" w14:textId="77777777" w:rsidR="002413E9" w:rsidRDefault="002413E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176C525D" w:rsidR="00947707" w:rsidRPr="00930A31" w:rsidRDefault="00B0551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3D0AC3C">
          <wp:simplePos x="0" y="0"/>
          <wp:positionH relativeFrom="column">
            <wp:posOffset>-32385</wp:posOffset>
          </wp:positionH>
          <wp:positionV relativeFrom="paragraph">
            <wp:posOffset>-111760</wp:posOffset>
          </wp:positionV>
          <wp:extent cx="457200" cy="419100"/>
          <wp:effectExtent l="0" t="0" r="0" b="0"/>
          <wp:wrapNone/>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3426C9B"/>
    <w:multiLevelType w:val="hybridMultilevel"/>
    <w:tmpl w:val="F03A965E"/>
    <w:lvl w:ilvl="0" w:tplc="207EF3D6">
      <w:start w:val="18"/>
      <w:numFmt w:val="bullet"/>
      <w:lvlText w:val="-"/>
      <w:lvlJc w:val="left"/>
      <w:pPr>
        <w:ind w:left="760" w:hanging="360"/>
      </w:pPr>
      <w:rPr>
        <w:rFonts w:ascii="Arial" w:eastAsiaTheme="minorEastAsia" w:hAnsi="Arial" w:cs="Arial"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29F9"/>
    <w:rsid w:val="00077B44"/>
    <w:rsid w:val="00144BB5"/>
    <w:rsid w:val="00152CDB"/>
    <w:rsid w:val="0018323E"/>
    <w:rsid w:val="00190C83"/>
    <w:rsid w:val="001C17EC"/>
    <w:rsid w:val="00200C74"/>
    <w:rsid w:val="002413E9"/>
    <w:rsid w:val="00246C93"/>
    <w:rsid w:val="0025455A"/>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B4942"/>
    <w:rsid w:val="006E5FE2"/>
    <w:rsid w:val="006F2FAC"/>
    <w:rsid w:val="006F3BA6"/>
    <w:rsid w:val="00726794"/>
    <w:rsid w:val="0077253C"/>
    <w:rsid w:val="008412D5"/>
    <w:rsid w:val="008A3EAE"/>
    <w:rsid w:val="008B3B22"/>
    <w:rsid w:val="008E2C91"/>
    <w:rsid w:val="00930A31"/>
    <w:rsid w:val="00947707"/>
    <w:rsid w:val="009827E5"/>
    <w:rsid w:val="00A215D2"/>
    <w:rsid w:val="00A7324A"/>
    <w:rsid w:val="00A86593"/>
    <w:rsid w:val="00AB79CE"/>
    <w:rsid w:val="00AE4BBD"/>
    <w:rsid w:val="00B05515"/>
    <w:rsid w:val="00B242B6"/>
    <w:rsid w:val="00B51910"/>
    <w:rsid w:val="00C22710"/>
    <w:rsid w:val="00D95D84"/>
    <w:rsid w:val="00DC4F19"/>
    <w:rsid w:val="00E324A8"/>
    <w:rsid w:val="00E66E3A"/>
    <w:rsid w:val="00EB610E"/>
    <w:rsid w:val="00F17087"/>
    <w:rsid w:val="00F67C14"/>
    <w:rsid w:val="00FB3483"/>
    <w:rsid w:val="00FB7D4F"/>
    <w:rsid w:val="00FC3706"/>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2</Pages>
  <Words>1061</Words>
  <Characters>6049</Characters>
  <Application>Microsoft Office Word</Application>
  <DocSecurity>0</DocSecurity>
  <Lines>50</Lines>
  <Paragraphs>1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eang</cp:lastModifiedBy>
  <cp:revision>12</cp:revision>
  <cp:lastPrinted>2020-11-24T03:02:00Z</cp:lastPrinted>
  <dcterms:created xsi:type="dcterms:W3CDTF">2021-11-09T07:07:00Z</dcterms:created>
  <dcterms:modified xsi:type="dcterms:W3CDTF">2021-11-10T14:05:00Z</dcterms:modified>
</cp:coreProperties>
</file>